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017"/>
        <w:gridCol w:w="3125"/>
        <w:gridCol w:w="3125"/>
      </w:tblGrid>
      <w:tr w:rsidR="009E445E" w:rsidRPr="0056349F" w:rsidTr="00E22188">
        <w:trPr>
          <w:trHeight w:val="192"/>
        </w:trPr>
        <w:tc>
          <w:tcPr>
            <w:tcW w:w="3017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6349F"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6349F">
              <w:rPr>
                <w:rFonts w:ascii="Times New Roman" w:hAnsi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b/>
                <w:sz w:val="24"/>
                <w:szCs w:val="24"/>
              </w:rPr>
              <w:t>NCBI Protein GI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 w:val="restart"/>
            <w:vAlign w:val="center"/>
          </w:tcPr>
          <w:p w:rsidR="009E445E" w:rsidRPr="0056349F" w:rsidDel="000B62D7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Vertebrate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cryptochromes</w:t>
            </w:r>
            <w:proofErr w:type="spellEnd"/>
          </w:p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4758072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Mus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musculus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6681031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Xenopus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tropicalis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291290511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Gallus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gallus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45383636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Danio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rerio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55251266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Danio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rerio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66910245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Branchiostoma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floridae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260829102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Xenopus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laevis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47901075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Gallus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gallus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45383642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Mus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musculus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27312016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tabs>
                <w:tab w:val="left" w:pos="904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3327130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 w:val="restart"/>
            <w:vAlign w:val="center"/>
          </w:tcPr>
          <w:p w:rsidR="009E445E" w:rsidRPr="0056349F" w:rsidDel="000B62D7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Invertebrate cry2</w:t>
            </w:r>
          </w:p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Danaus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plexippus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77166866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tabs>
                <w:tab w:val="left" w:pos="971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Culex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quinquefasciatus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70059953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Anopheles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gambiae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78191297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Apis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mellifera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36255185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Strongylocentrotus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purpuratus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15738187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Nematostella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vectensis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56353900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Acropora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millepora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45881071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Favia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fragum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</w:rPr>
              <w:t>HQ687760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 w:val="restart"/>
            <w:vAlign w:val="center"/>
          </w:tcPr>
          <w:p w:rsidR="009E445E" w:rsidRPr="0056349F" w:rsidDel="000B62D7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6-4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Photolyase</w:t>
            </w:r>
            <w:proofErr w:type="spellEnd"/>
          </w:p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Strongylocentrotus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purpuratus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72012168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Drosophila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melanogaster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3986298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Branchiostoma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floridae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260800305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Nematostella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vectensis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56383457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Danio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rerio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27882257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Xenopus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tropicalis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94332801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Gallus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gallus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10626125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 w:val="restart"/>
            <w:vAlign w:val="center"/>
          </w:tcPr>
          <w:p w:rsidR="009E445E" w:rsidRPr="0056349F" w:rsidDel="00BA245D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Invertebrate cry1</w:t>
            </w:r>
          </w:p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Favia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fragum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</w:rPr>
              <w:t>HQ687761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Acropora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millepora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45881069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Nematostella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vectensis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56378195</w:t>
            </w:r>
          </w:p>
        </w:tc>
      </w:tr>
      <w:tr w:rsidR="009E445E" w:rsidRPr="0056349F" w:rsidTr="00E22188">
        <w:trPr>
          <w:trHeight w:val="85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Nematostella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vectensis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56383455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Strongylocentrotus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purpuratus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72115950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Drosophila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melanogaster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7137248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Sarcophaga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bullata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210136298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Suberites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domuncula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293321543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Crateromorpha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meyeri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293321545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 w:val="restart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Cycle/bmal1</w:t>
            </w: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2094735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Mus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musculus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34098759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Gallus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gallus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47825375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Xenopus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tropicalis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291290509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Danio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rerio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30231256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Danio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rerio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28279879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Danio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rerio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94733888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Danio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rerio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69158685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Xenopus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tropicalis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56717516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Gallus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gallus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45383840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Mus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musculus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87466535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7979654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Drosophila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melanogaster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24667005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Nematostella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vectensis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56359347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Favia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fragum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</w:rPr>
              <w:t>HQ687759</w:t>
            </w:r>
          </w:p>
        </w:tc>
      </w:tr>
      <w:tr w:rsidR="009E445E" w:rsidRPr="0056349F" w:rsidTr="00E22188">
        <w:trPr>
          <w:trHeight w:val="358"/>
        </w:trPr>
        <w:tc>
          <w:tcPr>
            <w:tcW w:w="3017" w:type="dxa"/>
            <w:vMerge w:val="restart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ARNT</w:t>
            </w: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Nematostella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vectensis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56373864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Drosophila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melanogaster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3124680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Xenopus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laevis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47903135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Danio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rerio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13674860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Mus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musculus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74220117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30795242</w:t>
            </w:r>
          </w:p>
        </w:tc>
      </w:tr>
      <w:tr w:rsidR="009E445E" w:rsidRPr="0056349F" w:rsidTr="00E22188">
        <w:trPr>
          <w:trHeight w:val="358"/>
        </w:trPr>
        <w:tc>
          <w:tcPr>
            <w:tcW w:w="3017" w:type="dxa"/>
            <w:vMerge w:val="restart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clock</w:t>
            </w: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Favia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fragum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</w:rPr>
              <w:t>HQ687758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Acropora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millepora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222781555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Nematostella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vectensis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56402728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Drosophila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melanogaster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3219726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Danio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rerio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55962414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Danio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rerio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90338076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Xenopus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tropicalis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6466210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Gallus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gallus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4903294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Mus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musculus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48705948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6478192</w:t>
            </w:r>
          </w:p>
        </w:tc>
      </w:tr>
      <w:tr w:rsidR="009E445E" w:rsidRPr="0056349F" w:rsidTr="00E22188">
        <w:trPr>
          <w:trHeight w:val="358"/>
        </w:trPr>
        <w:tc>
          <w:tcPr>
            <w:tcW w:w="3017" w:type="dxa"/>
            <w:vMerge w:val="restart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nPAS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18572678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Mus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musculus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80479005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Gallus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gallus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71896369</w:t>
            </w:r>
          </w:p>
        </w:tc>
      </w:tr>
      <w:tr w:rsidR="009E445E" w:rsidRPr="0056349F" w:rsidTr="00E22188">
        <w:trPr>
          <w:trHeight w:val="358"/>
        </w:trPr>
        <w:tc>
          <w:tcPr>
            <w:tcW w:w="3017" w:type="dxa"/>
            <w:vMerge w:val="restart"/>
            <w:vAlign w:val="center"/>
          </w:tcPr>
          <w:p w:rsidR="009E445E" w:rsidRPr="0056349F" w:rsidDel="000B62D7" w:rsidRDefault="009E445E" w:rsidP="00E22188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nPAS2-like</w:t>
            </w:r>
          </w:p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Gallus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gallus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18089716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Xenopus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tropicalis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301610093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Danio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rerio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30231248</w:t>
            </w:r>
          </w:p>
        </w:tc>
      </w:tr>
      <w:tr w:rsidR="009E445E" w:rsidRPr="0056349F" w:rsidTr="00E22188">
        <w:trPr>
          <w:trHeight w:val="358"/>
        </w:trPr>
        <w:tc>
          <w:tcPr>
            <w:tcW w:w="3017" w:type="dxa"/>
            <w:vMerge w:val="restart"/>
            <w:vAlign w:val="center"/>
          </w:tcPr>
          <w:p w:rsidR="009E445E" w:rsidRPr="0056349F" w:rsidDel="000B62D7" w:rsidRDefault="009E445E" w:rsidP="00E22188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singleminded</w:t>
            </w:r>
            <w:proofErr w:type="spellEnd"/>
          </w:p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94239684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Mus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musculus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213283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Xenopus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tropicalis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301624571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Gallus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gallus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18083884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Drosophila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melanogaster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3769480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Nematostella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vectensis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56397887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Nematostella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vectensis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56392022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Drosophila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melanogaster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24651293</w:t>
            </w:r>
          </w:p>
        </w:tc>
      </w:tr>
      <w:tr w:rsidR="009E445E" w:rsidRPr="0056349F" w:rsidTr="00E22188">
        <w:trPr>
          <w:trHeight w:val="358"/>
        </w:trPr>
        <w:tc>
          <w:tcPr>
            <w:tcW w:w="3017" w:type="dxa"/>
            <w:vMerge w:val="restart"/>
            <w:vAlign w:val="center"/>
          </w:tcPr>
          <w:p w:rsidR="009E445E" w:rsidRPr="0056349F" w:rsidRDefault="009E445E" w:rsidP="00E22188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Endothelial PAS1</w:t>
            </w: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40254439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Mus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musculus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2895756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Gallus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gallus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46048879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Xenopus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tropicalis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48227427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Danio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rerio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292619504</w:t>
            </w:r>
          </w:p>
        </w:tc>
      </w:tr>
      <w:tr w:rsidR="009E445E" w:rsidRPr="0056349F" w:rsidTr="00E22188">
        <w:trPr>
          <w:trHeight w:val="358"/>
        </w:trPr>
        <w:tc>
          <w:tcPr>
            <w:tcW w:w="3017" w:type="dxa"/>
            <w:vMerge w:val="restart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HIF1α</w:t>
            </w: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Danio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rerio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25833414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Xenopus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tropicalis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02621855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Gallus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gallus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45383550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Mus</w:t>
            </w:r>
            <w:proofErr w:type="spellEnd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musculus</w:t>
            </w:r>
            <w:proofErr w:type="spellEnd"/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148704554</w:t>
            </w:r>
          </w:p>
        </w:tc>
      </w:tr>
      <w:tr w:rsidR="009E445E" w:rsidRPr="0056349F" w:rsidTr="00E22188">
        <w:trPr>
          <w:trHeight w:val="192"/>
        </w:trPr>
        <w:tc>
          <w:tcPr>
            <w:tcW w:w="3017" w:type="dxa"/>
            <w:vMerge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6349F">
              <w:rPr>
                <w:rFonts w:ascii="Times New Roman" w:hAnsi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3125" w:type="dxa"/>
            <w:vAlign w:val="center"/>
          </w:tcPr>
          <w:p w:rsidR="009E445E" w:rsidRPr="0056349F" w:rsidRDefault="009E445E" w:rsidP="00E2218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349F">
              <w:rPr>
                <w:rFonts w:ascii="Times New Roman" w:hAnsi="Times New Roman"/>
                <w:sz w:val="24"/>
                <w:szCs w:val="24"/>
              </w:rPr>
              <w:t>3790535</w:t>
            </w:r>
          </w:p>
        </w:tc>
      </w:tr>
    </w:tbl>
    <w:p w:rsidR="0056349F" w:rsidRPr="0056349F" w:rsidRDefault="0056349F" w:rsidP="00C770B3">
      <w:pPr>
        <w:rPr>
          <w:rFonts w:ascii="Times New Roman" w:hAnsi="Times New Roman"/>
          <w:b/>
          <w:caps/>
          <w:sz w:val="24"/>
          <w:szCs w:val="24"/>
        </w:rPr>
      </w:pPr>
    </w:p>
    <w:sectPr w:rsidR="0056349F" w:rsidRPr="0056349F" w:rsidSect="004238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56349F"/>
    <w:rsid w:val="000F2712"/>
    <w:rsid w:val="002D57F5"/>
    <w:rsid w:val="003D44BE"/>
    <w:rsid w:val="00423835"/>
    <w:rsid w:val="00474ED7"/>
    <w:rsid w:val="0056349F"/>
    <w:rsid w:val="008D75AB"/>
    <w:rsid w:val="008E06B9"/>
    <w:rsid w:val="008E3A18"/>
    <w:rsid w:val="00940828"/>
    <w:rsid w:val="009E445E"/>
    <w:rsid w:val="00A74263"/>
    <w:rsid w:val="00BA161C"/>
    <w:rsid w:val="00C770B3"/>
    <w:rsid w:val="00F107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49F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474ED7"/>
    <w:pPr>
      <w:spacing w:after="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74ED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74ED7"/>
    <w:rPr>
      <w:vertAlign w:val="superscript"/>
    </w:rPr>
  </w:style>
  <w:style w:type="character" w:customStyle="1" w:styleId="apple-style-span">
    <w:name w:val="apple-style-span"/>
    <w:basedOn w:val="DefaultParagraphFont"/>
    <w:rsid w:val="0056349F"/>
  </w:style>
  <w:style w:type="table" w:styleId="TableGrid">
    <w:name w:val="Table Grid"/>
    <w:basedOn w:val="TableNormal"/>
    <w:uiPriority w:val="59"/>
    <w:rsid w:val="0056349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5</Words>
  <Characters>2315</Characters>
  <Application>Microsoft Office Word</Application>
  <DocSecurity>0</DocSecurity>
  <Lines>19</Lines>
  <Paragraphs>5</Paragraphs>
  <ScaleCrop>false</ScaleCrop>
  <Company>UNCW</Company>
  <LinksUpToDate>false</LinksUpToDate>
  <CharactersWithSpaces>2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ja</dc:creator>
  <cp:lastModifiedBy>Sonja</cp:lastModifiedBy>
  <cp:revision>3</cp:revision>
  <dcterms:created xsi:type="dcterms:W3CDTF">2011-04-16T17:43:00Z</dcterms:created>
  <dcterms:modified xsi:type="dcterms:W3CDTF">2011-04-16T17:45:00Z</dcterms:modified>
</cp:coreProperties>
</file>